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039" w:rsidRDefault="00017039" w:rsidP="000170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725060"/>
            <wp:effectExtent l="19050" t="0" r="2540" b="0"/>
            <wp:docPr id="3" name="图片 3" descr="C:\Users\ADMINI~1.BF-\AppData\Local\Temp\162867628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~1.BF-\AppData\Local\Temp\1628676284(1)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5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7039" w:rsidRDefault="00017039" w:rsidP="00017039">
      <w:pPr>
        <w:rPr>
          <w:rFonts w:ascii="Times New Roman" w:hAnsi="Times New Roman" w:cs="Times New Roman"/>
        </w:rPr>
      </w:pPr>
    </w:p>
    <w:p w:rsidR="00017039" w:rsidRDefault="00017039" w:rsidP="00017039">
      <w:pPr>
        <w:rPr>
          <w:rFonts w:ascii="Times New Roman" w:hAnsi="Times New Roman" w:cs="Times New Roman"/>
        </w:rPr>
      </w:pPr>
      <w:r w:rsidRPr="00017039">
        <w:rPr>
          <w:rFonts w:ascii="Times New Roman" w:hAnsi="Times New Roman" w:cs="Times New Roman"/>
          <w:b/>
          <w:bCs/>
        </w:rPr>
        <w:t xml:space="preserve">Supplementary Fig. S1 </w:t>
      </w:r>
      <w:r w:rsidRPr="00017039">
        <w:rPr>
          <w:rFonts w:ascii="Times New Roman" w:hAnsi="Times New Roman" w:cs="Times New Roman"/>
        </w:rPr>
        <w:t xml:space="preserve">The correlation of gene expression pattern as Pearson’s correlations among the samples. The number in the box approximal to 1 means the similarity degree is high. The blue color represents the high correlation, the white color refers to the low correlation. </w:t>
      </w:r>
    </w:p>
    <w:p w:rsidR="00017039" w:rsidRPr="00017039" w:rsidRDefault="00017039" w:rsidP="00017039">
      <w:pPr>
        <w:rPr>
          <w:rFonts w:ascii="Times New Roman" w:hAnsi="Times New Roman" w:cs="Times New Roman"/>
        </w:rPr>
      </w:pPr>
    </w:p>
    <w:p w:rsidR="00017039" w:rsidRPr="00017039" w:rsidRDefault="00017039" w:rsidP="00017039">
      <w:pPr>
        <w:rPr>
          <w:rFonts w:ascii="Times New Roman" w:hAnsi="Times New Roman" w:cs="Times New Roman"/>
        </w:rPr>
      </w:pPr>
    </w:p>
    <w:p w:rsidR="00E71A80" w:rsidRDefault="00E71A80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387958"/>
    <w:p w:rsidR="00387958" w:rsidRDefault="00F41601" w:rsidP="00387958">
      <w:r w:rsidRPr="00F41601">
        <w:lastRenderedPageBreak/>
        <w:drawing>
          <wp:inline distT="0" distB="0" distL="0" distR="0" wp14:anchorId="4A7669A1" wp14:editId="3F8E3B56">
            <wp:extent cx="5274310" cy="4179570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79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87958" w:rsidRDefault="00387958" w:rsidP="00387958"/>
    <w:p w:rsidR="00387958" w:rsidRPr="00EE3C47" w:rsidRDefault="00387958" w:rsidP="00387958">
      <w:pPr>
        <w:rPr>
          <w:rFonts w:ascii="Times New Roman" w:hAnsi="Times New Roman" w:cs="Times New Roman"/>
        </w:rPr>
      </w:pPr>
      <w:r w:rsidRPr="00EE3C47">
        <w:rPr>
          <w:rFonts w:ascii="Times New Roman" w:hAnsi="Times New Roman" w:cs="Times New Roman"/>
          <w:b/>
          <w:bCs/>
        </w:rPr>
        <w:t xml:space="preserve">Supplementary Fig. S2 </w:t>
      </w:r>
      <w:r w:rsidRPr="00EE3C47">
        <w:rPr>
          <w:rFonts w:ascii="Times New Roman" w:hAnsi="Times New Roman" w:cs="Times New Roman"/>
        </w:rPr>
        <w:t xml:space="preserve">Principal component analysis (PCA) based on all the expressed genes. Two distinct groups are clustered based on the gene expression level of each sample. </w:t>
      </w:r>
    </w:p>
    <w:p w:rsidR="00387958" w:rsidRPr="00387958" w:rsidRDefault="00387958"/>
    <w:p w:rsidR="00387958" w:rsidRDefault="00387958"/>
    <w:p w:rsidR="00387958" w:rsidRDefault="00387958"/>
    <w:p w:rsidR="00387958" w:rsidRDefault="00387958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Default="00FC6145"/>
    <w:p w:rsidR="00FC6145" w:rsidRPr="00014468" w:rsidRDefault="00FC6145" w:rsidP="00FC6145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014468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3894582" cy="2993792"/>
            <wp:effectExtent l="19050" t="0" r="0" b="0"/>
            <wp:docPr id="2" name="图片 1" descr="E:\Research\IMAU\课题组资料\试验数据\弱势薯数据\弱势薯照片\消亡薯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\IMAU\课题组资料\试验数据\弱势薯数据\弱势薯照片\消亡薯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395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186" cy="29942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6145" w:rsidRPr="00B11170" w:rsidRDefault="00FC6145" w:rsidP="00FC614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11170">
        <w:rPr>
          <w:rFonts w:ascii="Times New Roman" w:hAnsi="Times New Roman" w:cs="Times New Roman"/>
          <w:b/>
          <w:bCs/>
          <w:color w:val="FF0000"/>
        </w:rPr>
        <w:t>Supplementary Fig. S</w:t>
      </w:r>
      <w:r w:rsidRPr="00B11170">
        <w:rPr>
          <w:rFonts w:ascii="Times New Roman" w:hAnsi="Times New Roman" w:cs="Times New Roman" w:hint="eastAsia"/>
          <w:b/>
          <w:bCs/>
          <w:color w:val="FF0000"/>
        </w:rPr>
        <w:t>3</w:t>
      </w:r>
      <w:r w:rsidRPr="00B11170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 In situ</w:t>
      </w:r>
      <w:r w:rsidRPr="00B1117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bservation of normal and degradating tubers (indicated by arrows) on a single seedling.</w:t>
      </w:r>
      <w:r w:rsidR="00B11170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 xml:space="preserve"> </w:t>
      </w:r>
      <w:r w:rsidR="00BF77FF" w:rsidRPr="00050E38">
        <w:rPr>
          <w:rFonts w:ascii="Times New Roman" w:hAnsi="Times New Roman" w:cs="Times New Roman"/>
          <w:color w:val="FF0000"/>
          <w:sz w:val="24"/>
          <w:szCs w:val="24"/>
          <w:lang w:val="en-GB"/>
        </w:rPr>
        <w:t>T</w:t>
      </w:r>
      <w:r w:rsidR="00BF77FF" w:rsidRPr="00050E3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 xml:space="preserve">he </w:t>
      </w:r>
      <w:r w:rsidR="00D82CE5" w:rsidRPr="00050E3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 xml:space="preserve">seedling in </w:t>
      </w:r>
      <w:r w:rsidR="00D13FB8" w:rsidRPr="00050E3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 xml:space="preserve">the </w:t>
      </w:r>
      <w:r w:rsidR="00BF77FF" w:rsidRPr="00050E3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 xml:space="preserve">photo was </w:t>
      </w:r>
      <w:r w:rsidR="00050E38" w:rsidRPr="00050E38">
        <w:rPr>
          <w:rFonts w:ascii="Times New Roman" w:hAnsi="Times New Roman" w:cs="Times New Roman"/>
          <w:color w:val="FF0000"/>
          <w:lang w:val="en-GB"/>
        </w:rPr>
        <w:t>Favorita cultivar</w:t>
      </w:r>
      <w:r w:rsidR="00050E38" w:rsidRPr="00050E38">
        <w:rPr>
          <w:rFonts w:ascii="Times New Roman" w:hAnsi="Times New Roman" w:cs="Times New Roman" w:hint="eastAsia"/>
          <w:color w:val="FF0000"/>
          <w:lang w:val="en-GB"/>
        </w:rPr>
        <w:t xml:space="preserve"> </w:t>
      </w:r>
      <w:r w:rsidR="00D82CE5" w:rsidRPr="00050E3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 xml:space="preserve">at </w:t>
      </w:r>
      <w:r w:rsidR="002F1E2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the </w:t>
      </w:r>
      <w:r w:rsidR="00BF77FF" w:rsidRPr="00050E3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65 DAE</w:t>
      </w:r>
      <w:r w:rsidR="00D82CE5" w:rsidRPr="00050E3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 xml:space="preserve"> </w:t>
      </w:r>
      <w:r w:rsidR="00BF77FF" w:rsidRPr="00050E3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in 2018</w:t>
      </w:r>
      <w:r w:rsidR="00D82CE5" w:rsidRPr="00050E3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 xml:space="preserve"> taken in our experimental plot. </w:t>
      </w:r>
    </w:p>
    <w:p w:rsidR="00FC6145" w:rsidRPr="002F1E20" w:rsidRDefault="00FC6145"/>
    <w:p w:rsidR="00FC6145" w:rsidRPr="002F1E20" w:rsidRDefault="00FC6145"/>
    <w:sectPr w:rsidR="00FC6145" w:rsidRPr="002F1E20" w:rsidSect="00E71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4F1D" w:rsidRDefault="00274F1D" w:rsidP="00387958">
      <w:r>
        <w:separator/>
      </w:r>
    </w:p>
  </w:endnote>
  <w:endnote w:type="continuationSeparator" w:id="0">
    <w:p w:rsidR="00274F1D" w:rsidRDefault="00274F1D" w:rsidP="00387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F1D" w:rsidRDefault="00274F1D" w:rsidP="00387958">
      <w:r>
        <w:separator/>
      </w:r>
    </w:p>
  </w:footnote>
  <w:footnote w:type="continuationSeparator" w:id="0">
    <w:p w:rsidR="00274F1D" w:rsidRDefault="00274F1D" w:rsidP="00387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7039"/>
    <w:rsid w:val="00017039"/>
    <w:rsid w:val="00050E38"/>
    <w:rsid w:val="00274F1D"/>
    <w:rsid w:val="00284040"/>
    <w:rsid w:val="002F1E20"/>
    <w:rsid w:val="0034641D"/>
    <w:rsid w:val="00387958"/>
    <w:rsid w:val="004B2038"/>
    <w:rsid w:val="00560983"/>
    <w:rsid w:val="00B11170"/>
    <w:rsid w:val="00BF1929"/>
    <w:rsid w:val="00BF77FF"/>
    <w:rsid w:val="00D13FB8"/>
    <w:rsid w:val="00D82CE5"/>
    <w:rsid w:val="00E71A80"/>
    <w:rsid w:val="00EC1B32"/>
    <w:rsid w:val="00EF496F"/>
    <w:rsid w:val="00F27284"/>
    <w:rsid w:val="00F41601"/>
    <w:rsid w:val="00FC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490917C-6F1E-4040-8BB7-E94212FF1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A8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70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703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87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8795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87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879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7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09</Words>
  <Characters>622</Characters>
  <Application>Microsoft Office Word</Application>
  <DocSecurity>0</DocSecurity>
  <Lines>5</Lines>
  <Paragraphs>1</Paragraphs>
  <ScaleCrop>false</ScaleCrop>
  <Company>Micorosoft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orosoft</dc:creator>
  <cp:lastModifiedBy>Micorosoft</cp:lastModifiedBy>
  <cp:revision>12</cp:revision>
  <dcterms:created xsi:type="dcterms:W3CDTF">2021-08-11T10:02:00Z</dcterms:created>
  <dcterms:modified xsi:type="dcterms:W3CDTF">2021-12-09T03:25:00Z</dcterms:modified>
</cp:coreProperties>
</file>